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5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94"/>
        <w:gridCol w:w="1205"/>
        <w:gridCol w:w="1433"/>
        <w:gridCol w:w="1421"/>
        <w:gridCol w:w="727"/>
        <w:gridCol w:w="837"/>
        <w:gridCol w:w="2477"/>
        <w:gridCol w:w="2464"/>
      </w:tblGrid>
      <w:tr>
        <w:trPr>
          <w:trHeight w:val="315" w:hRule="atLeast"/>
        </w:trPr>
        <w:tc>
          <w:tcPr>
            <w:tcW w:w="12258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Style15"/>
              <w:spacing w:lineRule="auto" w:line="360"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able 1</w:t>
            </w:r>
          </w:p>
          <w:p>
            <w:pPr>
              <w:pStyle w:val="Style15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Summary of clustered DNA copy number changes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in GSCs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detected by CGH array</w:t>
            </w:r>
          </w:p>
        </w:tc>
      </w:tr>
      <w:tr>
        <w:trPr>
          <w:trHeight w:val="690" w:hRule="atLeast"/>
        </w:trPr>
        <w:tc>
          <w:tcPr>
            <w:tcW w:w="1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romosome Cytoband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inear range (Mb)*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-Terminal        clone ID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q-Terminal     Clone ID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tal clones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NA Change</w:t>
            </w:r>
          </w:p>
        </w:tc>
        <w:tc>
          <w:tcPr>
            <w:tcW w:w="24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Span</w:t>
            </w:r>
          </w:p>
        </w:tc>
        <w:tc>
          <w:tcPr>
            <w:tcW w:w="24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s associated with G</w:t>
            </w:r>
            <w:r>
              <w:rPr>
                <w:rFonts w:cs="Arial" w:ascii="Arial" w:hAnsi="Arial"/>
                <w:bCs/>
                <w:sz w:val="22"/>
                <w:szCs w:val="22"/>
              </w:rPr>
              <w:t>lioma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/</w:t>
            </w:r>
            <w:r>
              <w:rPr>
                <w:rFonts w:cs="Arial" w:ascii="Arial" w:hAnsi="Arial"/>
                <w:bCs/>
                <w:sz w:val="22"/>
                <w:szCs w:val="22"/>
              </w:rPr>
              <w:t>Tumor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p32.1-1p3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.3-52.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253A2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4-814E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AF1-FLJ14936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DKN2C,EPS15,RAB3B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p1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8-82.8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89C1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345F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OC442021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OC442021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q3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3.5-214.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560C2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44J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RBB4-PF20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RBB4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q25-4q2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.7-112.9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18D1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89D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OC391686-LOC402184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;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Arial Unicode MS;Arial"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p21-9p22.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6-18.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399M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81B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DAMTSL1-FAM29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;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Arial Unicode MS;Arial"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q12-14q13.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1-31.8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54H2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557O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SS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P4S1-MTCO1P2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;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rial Unicode MS;Arial" w:cs="Arial" w:ascii="Arial" w:hAnsi="Arial"/>
                <w:i/>
                <w:i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q13.3-19q13.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.2-57.9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79A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11-79I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IN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IGLEC6-FLJ32214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* Linear range shows the location of the BACs relative to their megabase position along the length of the individual chromosome from the human genome sequence draft.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5:29:00Z</dcterms:created>
  <dc:creator>djdongjun</dc:creator>
  <dc:description/>
  <cp:keywords/>
  <dc:language>en-US</dc:language>
  <cp:lastModifiedBy>djdongjun</cp:lastModifiedBy>
  <dcterms:modified xsi:type="dcterms:W3CDTF">2008-10-13T05:30:00Z</dcterms:modified>
  <cp:revision>2</cp:revision>
  <dc:subject/>
  <dc:title/>
</cp:coreProperties>
</file>